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00" w:type="dxa"/>
        <w:tblInd w:w="93" w:type="dxa"/>
        <w:tblLook w:val="04A0" w:firstRow="1" w:lastRow="0" w:firstColumn="1" w:lastColumn="0" w:noHBand="0" w:noVBand="1"/>
      </w:tblPr>
      <w:tblGrid>
        <w:gridCol w:w="988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  <w:gridCol w:w="641"/>
        <w:gridCol w:w="510"/>
      </w:tblGrid>
      <w:tr w:rsidR="0002289E" w:rsidRPr="0002289E" w:rsidTr="0002289E">
        <w:trPr>
          <w:trHeight w:val="249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S Deviation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3</w:t>
            </w:r>
          </w:p>
        </w:tc>
      </w:tr>
      <w:tr w:rsidR="0002289E" w:rsidRPr="0002289E" w:rsidTr="0002289E">
        <w:trPr>
          <w:trHeight w:val="263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289E" w:rsidRPr="0002289E" w:rsidRDefault="0002289E" w:rsidP="00022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02289E" w:rsidRPr="0002289E" w:rsidTr="0002289E">
        <w:trPr>
          <w:trHeight w:val="26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y Earl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</w:t>
            </w:r>
          </w:p>
        </w:tc>
      </w:tr>
      <w:tr w:rsidR="0002289E" w:rsidRPr="0002289E" w:rsidTr="0002289E">
        <w:trPr>
          <w:trHeight w:val="249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</w:t>
            </w:r>
          </w:p>
        </w:tc>
      </w:tr>
      <w:tr w:rsidR="0002289E" w:rsidRPr="0002289E" w:rsidTr="0002289E">
        <w:trPr>
          <w:trHeight w:val="249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6</w:t>
            </w:r>
          </w:p>
        </w:tc>
      </w:tr>
      <w:tr w:rsidR="0002289E" w:rsidRPr="0002289E" w:rsidTr="0002289E">
        <w:trPr>
          <w:trHeight w:val="249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02289E" w:rsidRPr="0002289E" w:rsidTr="0002289E">
        <w:trPr>
          <w:trHeight w:val="249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y Lat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5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6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6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</w:t>
            </w:r>
          </w:p>
        </w:tc>
      </w:tr>
      <w:tr w:rsidR="0002289E" w:rsidRPr="0002289E" w:rsidTr="0002289E">
        <w:trPr>
          <w:trHeight w:val="263"/>
        </w:trPr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8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9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4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05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99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0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0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7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1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9E" w:rsidRPr="0002289E" w:rsidRDefault="0002289E" w:rsidP="00022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228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</w:tr>
    </w:tbl>
    <w:p w:rsidR="00B5615A" w:rsidRDefault="00B5615A">
      <w:pPr>
        <w:rPr>
          <w:sz w:val="16"/>
          <w:szCs w:val="16"/>
        </w:rPr>
      </w:pPr>
      <w:bookmarkStart w:id="0" w:name="_GoBack"/>
      <w:bookmarkEnd w:id="0"/>
    </w:p>
    <w:sectPr w:rsidR="00B5615A" w:rsidSect="000228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89E"/>
    <w:rsid w:val="0002289E"/>
    <w:rsid w:val="00591009"/>
    <w:rsid w:val="00B5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1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48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Sapkota</dc:creator>
  <cp:lastModifiedBy>Amir Sapkota</cp:lastModifiedBy>
  <cp:revision>2</cp:revision>
  <dcterms:created xsi:type="dcterms:W3CDTF">2018-11-19T02:48:00Z</dcterms:created>
  <dcterms:modified xsi:type="dcterms:W3CDTF">2019-02-12T03:56:00Z</dcterms:modified>
</cp:coreProperties>
</file>